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B750" w14:textId="77777777" w:rsidR="0080512F" w:rsidRPr="00531AB8" w:rsidRDefault="0080512F" w:rsidP="0080512F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3 </w:t>
      </w:r>
      <w:r w:rsidRPr="00531AB8">
        <w:rPr>
          <w:rFonts w:asciiTheme="majorBidi" w:hAnsiTheme="majorBidi" w:cstheme="majorBidi"/>
          <w:b/>
          <w:bCs/>
        </w:rPr>
        <w:t xml:space="preserve">Table: </w:t>
      </w:r>
      <w:bookmarkStart w:id="0" w:name="_Hlk141720157"/>
      <w:r w:rsidRPr="00531AB8">
        <w:rPr>
          <w:rFonts w:asciiTheme="majorBidi" w:hAnsiTheme="majorBidi" w:cstheme="majorBidi"/>
          <w:b/>
          <w:bCs/>
        </w:rPr>
        <w:t xml:space="preserve">Overall and module-specific score of obstetricians’ </w:t>
      </w:r>
      <w:proofErr w:type="gramStart"/>
      <w:r w:rsidRPr="00531AB8">
        <w:rPr>
          <w:rFonts w:asciiTheme="majorBidi" w:hAnsiTheme="majorBidi" w:cstheme="majorBidi"/>
          <w:b/>
          <w:bCs/>
        </w:rPr>
        <w:t>adherence</w:t>
      </w:r>
      <w:proofErr w:type="gramEnd"/>
      <w:r w:rsidRPr="00531AB8">
        <w:rPr>
          <w:rFonts w:asciiTheme="majorBidi" w:hAnsiTheme="majorBidi" w:cstheme="majorBidi"/>
          <w:b/>
          <w:bCs/>
        </w:rPr>
        <w:t xml:space="preserve"> by area, payment method, and healthcare facility type. </w:t>
      </w:r>
      <w:bookmarkEnd w:id="0"/>
    </w:p>
    <w:tbl>
      <w:tblPr>
        <w:tblW w:w="1395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1425"/>
        <w:gridCol w:w="1216"/>
        <w:gridCol w:w="854"/>
        <w:gridCol w:w="1170"/>
        <w:gridCol w:w="1170"/>
        <w:gridCol w:w="900"/>
        <w:gridCol w:w="1350"/>
        <w:gridCol w:w="1350"/>
        <w:gridCol w:w="900"/>
      </w:tblGrid>
      <w:tr w:rsidR="0080512F" w:rsidRPr="00531AB8" w14:paraId="28CF34FA" w14:textId="77777777" w:rsidTr="002A6FE9">
        <w:trPr>
          <w:trHeight w:val="295"/>
        </w:trPr>
        <w:tc>
          <w:tcPr>
            <w:tcW w:w="3620" w:type="dxa"/>
            <w:vMerge w:val="restart"/>
            <w:shd w:val="clear" w:color="000000" w:fill="DDEBF7"/>
            <w:noWrap/>
            <w:vAlign w:val="center"/>
            <w:hideMark/>
          </w:tcPr>
          <w:p w14:paraId="51C944A3" w14:textId="77777777" w:rsidR="0080512F" w:rsidRPr="00531AB8" w:rsidRDefault="0080512F" w:rsidP="002A6FE9">
            <w:pPr>
              <w:spacing w:after="0" w:line="240" w:lineRule="auto"/>
              <w:ind w:left="-12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95" w:type="dxa"/>
            <w:gridSpan w:val="3"/>
            <w:shd w:val="clear" w:color="000000" w:fill="DDEBF7"/>
            <w:noWrap/>
            <w:vAlign w:val="center"/>
            <w:hideMark/>
          </w:tcPr>
          <w:p w14:paraId="315B137B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overnorates</w:t>
            </w:r>
          </w:p>
        </w:tc>
        <w:tc>
          <w:tcPr>
            <w:tcW w:w="3240" w:type="dxa"/>
            <w:gridSpan w:val="3"/>
            <w:shd w:val="clear" w:color="000000" w:fill="DDEBF7"/>
            <w:noWrap/>
            <w:vAlign w:val="center"/>
            <w:hideMark/>
          </w:tcPr>
          <w:p w14:paraId="0E072F9A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ayment method</w:t>
            </w:r>
          </w:p>
        </w:tc>
        <w:tc>
          <w:tcPr>
            <w:tcW w:w="3600" w:type="dxa"/>
            <w:gridSpan w:val="3"/>
            <w:shd w:val="clear" w:color="000000" w:fill="DDEBF7"/>
            <w:noWrap/>
            <w:vAlign w:val="center"/>
            <w:hideMark/>
          </w:tcPr>
          <w:p w14:paraId="44B9D939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ealthcare facility type</w:t>
            </w:r>
          </w:p>
        </w:tc>
      </w:tr>
      <w:tr w:rsidR="0080512F" w:rsidRPr="00531AB8" w14:paraId="5A33FC03" w14:textId="77777777" w:rsidTr="002A6FE9">
        <w:trPr>
          <w:trHeight w:val="314"/>
        </w:trPr>
        <w:tc>
          <w:tcPr>
            <w:tcW w:w="3620" w:type="dxa"/>
            <w:vMerge/>
            <w:vAlign w:val="center"/>
            <w:hideMark/>
          </w:tcPr>
          <w:p w14:paraId="3030296C" w14:textId="77777777" w:rsidR="0080512F" w:rsidRPr="00531AB8" w:rsidRDefault="0080512F" w:rsidP="002A6FE9">
            <w:pPr>
              <w:spacing w:after="0" w:line="240" w:lineRule="auto"/>
              <w:ind w:left="-12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B1DC77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nt Lebanon or Beirut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639EF7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ther governorates</w:t>
            </w:r>
          </w:p>
        </w:tc>
        <w:tc>
          <w:tcPr>
            <w:tcW w:w="854" w:type="dxa"/>
            <w:vMerge w:val="restart"/>
            <w:tcBorders>
              <w:left w:val="nil"/>
            </w:tcBorders>
            <w:shd w:val="clear" w:color="000000" w:fill="DDEBF7"/>
            <w:noWrap/>
            <w:vAlign w:val="center"/>
            <w:hideMark/>
          </w:tcPr>
          <w:p w14:paraId="54D64C7C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411A52" w14:textId="77777777" w:rsidR="0080512F" w:rsidRPr="00531AB8" w:rsidRDefault="0080512F" w:rsidP="002A6FE9">
            <w:pPr>
              <w:spacing w:after="0" w:line="240" w:lineRule="auto"/>
              <w:ind w:left="-17" w:firstLine="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ut-of-pocke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9B9D7F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00" w:type="dxa"/>
            <w:vMerge w:val="restart"/>
            <w:tcBorders>
              <w:left w:val="nil"/>
            </w:tcBorders>
            <w:shd w:val="clear" w:color="000000" w:fill="DDEBF7"/>
            <w:noWrap/>
            <w:vAlign w:val="center"/>
            <w:hideMark/>
          </w:tcPr>
          <w:p w14:paraId="74F5E594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7553CE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linic in private hospital or private doctor clinic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1CD52F" w14:textId="77777777" w:rsidR="0080512F" w:rsidRPr="00531AB8" w:rsidRDefault="0080512F" w:rsidP="002A6FE9">
            <w:pPr>
              <w:spacing w:after="0" w:line="240" w:lineRule="auto"/>
              <w:ind w:left="-19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linic in public hospital or primary healthcare center</w:t>
            </w:r>
          </w:p>
        </w:tc>
        <w:tc>
          <w:tcPr>
            <w:tcW w:w="900" w:type="dxa"/>
            <w:vMerge w:val="restart"/>
            <w:tcBorders>
              <w:left w:val="nil"/>
            </w:tcBorders>
            <w:shd w:val="clear" w:color="000000" w:fill="DDEBF7"/>
            <w:noWrap/>
            <w:vAlign w:val="center"/>
            <w:hideMark/>
          </w:tcPr>
          <w:p w14:paraId="352B53A0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0512F" w:rsidRPr="00531AB8" w14:paraId="1920F0EF" w14:textId="77777777" w:rsidTr="002A6FE9">
        <w:trPr>
          <w:trHeight w:val="295"/>
        </w:trPr>
        <w:tc>
          <w:tcPr>
            <w:tcW w:w="3620" w:type="dxa"/>
            <w:vMerge/>
            <w:vAlign w:val="center"/>
            <w:hideMark/>
          </w:tcPr>
          <w:p w14:paraId="1757E598" w14:textId="77777777" w:rsidR="0080512F" w:rsidRPr="00531AB8" w:rsidRDefault="0080512F" w:rsidP="002A6FE9">
            <w:pPr>
              <w:spacing w:after="0" w:line="240" w:lineRule="auto"/>
              <w:ind w:left="-125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0FBE47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</w:t>
            </w:r>
          </w:p>
          <w:p w14:paraId="51037D43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IQR]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E95A85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</w:t>
            </w:r>
          </w:p>
          <w:p w14:paraId="4C42585D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IQR]</w:t>
            </w:r>
          </w:p>
        </w:tc>
        <w:tc>
          <w:tcPr>
            <w:tcW w:w="854" w:type="dxa"/>
            <w:vMerge/>
            <w:tcBorders>
              <w:top w:val="nil"/>
              <w:left w:val="nil"/>
            </w:tcBorders>
            <w:vAlign w:val="center"/>
            <w:hideMark/>
          </w:tcPr>
          <w:p w14:paraId="2844BC88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017197" w14:textId="77777777" w:rsidR="0080512F" w:rsidRPr="00531AB8" w:rsidRDefault="0080512F" w:rsidP="002A6FE9">
            <w:pPr>
              <w:spacing w:after="0" w:line="240" w:lineRule="auto"/>
              <w:ind w:left="-17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</w:t>
            </w:r>
          </w:p>
          <w:p w14:paraId="026F92F0" w14:textId="77777777" w:rsidR="0080512F" w:rsidRPr="00531AB8" w:rsidRDefault="0080512F" w:rsidP="002A6FE9">
            <w:pPr>
              <w:spacing w:after="0" w:line="240" w:lineRule="auto"/>
              <w:ind w:left="-17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IQR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64B604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</w:t>
            </w:r>
          </w:p>
          <w:p w14:paraId="6BA76D1A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IQR]</w:t>
            </w:r>
          </w:p>
        </w:tc>
        <w:tc>
          <w:tcPr>
            <w:tcW w:w="900" w:type="dxa"/>
            <w:vMerge/>
            <w:tcBorders>
              <w:top w:val="nil"/>
              <w:left w:val="nil"/>
            </w:tcBorders>
            <w:vAlign w:val="center"/>
            <w:hideMark/>
          </w:tcPr>
          <w:p w14:paraId="11117163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37AF04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</w:t>
            </w:r>
          </w:p>
          <w:p w14:paraId="2442144E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IQR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11C4BD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</w:t>
            </w:r>
          </w:p>
          <w:p w14:paraId="42B53651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IQR]</w:t>
            </w:r>
          </w:p>
        </w:tc>
        <w:tc>
          <w:tcPr>
            <w:tcW w:w="900" w:type="dxa"/>
            <w:vMerge/>
            <w:tcBorders>
              <w:left w:val="nil"/>
            </w:tcBorders>
            <w:vAlign w:val="center"/>
            <w:hideMark/>
          </w:tcPr>
          <w:p w14:paraId="3CF188FC" w14:textId="77777777" w:rsidR="0080512F" w:rsidRPr="00531AB8" w:rsidRDefault="0080512F" w:rsidP="002A6FE9">
            <w:pPr>
              <w:spacing w:after="0" w:line="240" w:lineRule="auto"/>
              <w:ind w:left="-12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0512F" w:rsidRPr="00531AB8" w14:paraId="241DECF5" w14:textId="77777777" w:rsidTr="002A6FE9">
        <w:trPr>
          <w:trHeight w:val="295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FC7BBF2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verall score (n=134)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81F27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</w:t>
            </w:r>
          </w:p>
          <w:p w14:paraId="303F272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.1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0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DCA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</w:t>
            </w:r>
          </w:p>
          <w:p w14:paraId="781F4C3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9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2.2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BB14BF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17DA9A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</w:t>
            </w:r>
          </w:p>
          <w:p w14:paraId="7D29F90B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.1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0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68D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</w:t>
            </w:r>
          </w:p>
          <w:p w14:paraId="25220D4B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4.4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64C99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9598EB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</w:t>
            </w:r>
          </w:p>
          <w:p w14:paraId="1D182FA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0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A6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</w:t>
            </w:r>
          </w:p>
          <w:p w14:paraId="6571D98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4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2.2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B4048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82</w:t>
            </w:r>
          </w:p>
        </w:tc>
      </w:tr>
      <w:tr w:rsidR="0080512F" w:rsidRPr="00531AB8" w14:paraId="2CA6F977" w14:textId="77777777" w:rsidTr="002A6FE9">
        <w:trPr>
          <w:trHeight w:val="295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B1844E7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ub score for all respondents (n=134)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1819D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821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1E465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7CC5EE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05B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FA452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3CD28C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0B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02273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512F" w:rsidRPr="00531AB8" w14:paraId="5CCE2A16" w14:textId="77777777" w:rsidTr="002A6FE9">
        <w:trPr>
          <w:trHeight w:val="359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CBD2293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etary interventions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E41ACD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  <w:p w14:paraId="2FE4E33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BE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  <w:p w14:paraId="66F12C0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32579D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80ACA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  <w:p w14:paraId="0FA29850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FFD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  <w:p w14:paraId="599E7F5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877B1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8985A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  <w:p w14:paraId="2ED869C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B2A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  <w:p w14:paraId="089CA57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83869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8</w:t>
            </w:r>
          </w:p>
        </w:tc>
      </w:tr>
      <w:tr w:rsidR="0080512F" w:rsidRPr="00531AB8" w14:paraId="6143BB5B" w14:textId="77777777" w:rsidTr="002A6FE9">
        <w:trPr>
          <w:trHeight w:val="295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C317DDC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etary supplements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B64207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5</w:t>
            </w:r>
          </w:p>
          <w:p w14:paraId="080FEFF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65F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5</w:t>
            </w:r>
          </w:p>
          <w:p w14:paraId="4F481D1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9057B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80E974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5</w:t>
            </w:r>
          </w:p>
          <w:p w14:paraId="34890446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7.5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B1F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5</w:t>
            </w:r>
          </w:p>
          <w:p w14:paraId="4938537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7.5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E6480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65376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5</w:t>
            </w:r>
          </w:p>
          <w:p w14:paraId="5F0BAA4F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7.5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799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5</w:t>
            </w:r>
          </w:p>
          <w:p w14:paraId="30F21DA6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00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683EF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9</w:t>
            </w:r>
          </w:p>
        </w:tc>
      </w:tr>
      <w:tr w:rsidR="0080512F" w:rsidRPr="00531AB8" w14:paraId="0D8FD0E0" w14:textId="77777777" w:rsidTr="002A6FE9">
        <w:trPr>
          <w:trHeight w:val="295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E776C0B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tenatal care assessment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78E7F8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</w:t>
            </w:r>
          </w:p>
          <w:p w14:paraId="2767E63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3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6.7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77F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</w:t>
            </w:r>
          </w:p>
          <w:p w14:paraId="793E9E3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6.7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4846BF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CEF204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</w:t>
            </w:r>
          </w:p>
          <w:p w14:paraId="73275B31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3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6.7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B8A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7</w:t>
            </w:r>
          </w:p>
          <w:p w14:paraId="51DE96F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3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6.7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52A02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D5EB6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</w:t>
            </w:r>
          </w:p>
          <w:p w14:paraId="70B3B676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3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6.7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EFC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3</w:t>
            </w:r>
          </w:p>
          <w:p w14:paraId="758A959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86.7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99F66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8</w:t>
            </w:r>
          </w:p>
        </w:tc>
      </w:tr>
      <w:tr w:rsidR="0080512F" w:rsidRPr="00531AB8" w14:paraId="53FC2DB9" w14:textId="77777777" w:rsidTr="002A6FE9">
        <w:trPr>
          <w:trHeight w:val="295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14CDEF7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tal growth assessment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128F68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  <w:p w14:paraId="2C147547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62.5; 87.5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F3C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  <w:p w14:paraId="70C35D7C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62.5; 87.5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E6633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784676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  <w:p w14:paraId="7733F9C6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62.5; 87.5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A2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  <w:p w14:paraId="0E16D79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62.5; 87.5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592D5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2C737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  <w:p w14:paraId="21574DF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62.5; 87.5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CDA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  <w:p w14:paraId="4FBE458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62.5; 87.5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7D6E4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3</w:t>
            </w:r>
          </w:p>
        </w:tc>
      </w:tr>
      <w:tr w:rsidR="0080512F" w:rsidRPr="00531AB8" w14:paraId="0A05D5BB" w14:textId="77777777" w:rsidTr="002A6FE9">
        <w:trPr>
          <w:trHeight w:val="295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C72F830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tenatal care preventive measures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A8051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15D7C096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7.8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F8B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60682245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7.8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F7A2F6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336E70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4820ABEF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7.8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33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08FE1B8E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7.8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73D2C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690A7B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45C3FEC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7.8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57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270A4C91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7.8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2816F7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4</w:t>
            </w:r>
          </w:p>
        </w:tc>
      </w:tr>
      <w:tr w:rsidR="0080512F" w:rsidRPr="00531AB8" w14:paraId="0AFCBEDD" w14:textId="77777777" w:rsidTr="002A6FE9">
        <w:trPr>
          <w:trHeight w:val="885"/>
        </w:trPr>
        <w:tc>
          <w:tcPr>
            <w:tcW w:w="3620" w:type="dxa"/>
            <w:shd w:val="clear" w:color="auto" w:fill="auto"/>
            <w:vAlign w:val="center"/>
            <w:hideMark/>
          </w:tcPr>
          <w:p w14:paraId="1CE50BCD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ub score for respondents who provide care to undernourished pregnant women (n=44)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02790A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25A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B2B01D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1B108B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D5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ACF846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BD5737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54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E71426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512F" w:rsidRPr="00531AB8" w14:paraId="0FEFD7D6" w14:textId="77777777" w:rsidTr="002A6FE9">
        <w:trPr>
          <w:trHeight w:val="31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D32DB96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etary interventions</w:t>
            </w:r>
          </w:p>
        </w:tc>
        <w:tc>
          <w:tcPr>
            <w:tcW w:w="14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1EBEEB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0D8F0468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]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4C0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5F90D1B7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]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CA3CC2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89D22A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0050807C" w14:textId="77777777" w:rsidR="0080512F" w:rsidRPr="00531AB8" w:rsidRDefault="0080512F" w:rsidP="002A6FE9">
            <w:pPr>
              <w:spacing w:after="0" w:line="240" w:lineRule="auto"/>
              <w:ind w:left="-17" w:right="-82" w:firstLine="1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]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5C0" w14:textId="77777777" w:rsidR="0080512F" w:rsidRPr="00531AB8" w:rsidRDefault="0080512F" w:rsidP="002A6FE9">
            <w:pPr>
              <w:spacing w:after="0" w:line="240" w:lineRule="auto"/>
              <w:ind w:right="-82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   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4778332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4EAC8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3D25E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66E33873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]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7C74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</w:t>
            </w:r>
          </w:p>
          <w:p w14:paraId="3F283E77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</w:t>
            </w:r>
            <w:proofErr w:type="gramStart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7 ;</w:t>
            </w:r>
            <w:proofErr w:type="gramEnd"/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]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F12A49" w14:textId="77777777" w:rsidR="0080512F" w:rsidRPr="00531AB8" w:rsidRDefault="0080512F" w:rsidP="002A6FE9">
            <w:pPr>
              <w:spacing w:after="0" w:line="240" w:lineRule="auto"/>
              <w:ind w:left="-125" w:right="-8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81</w:t>
            </w:r>
          </w:p>
        </w:tc>
      </w:tr>
    </w:tbl>
    <w:p w14:paraId="7F37F1BF" w14:textId="77777777" w:rsidR="0080512F" w:rsidRDefault="0080512F" w:rsidP="0080512F"/>
    <w:p w14:paraId="4EB175DD" w14:textId="77777777" w:rsidR="002A1CCC" w:rsidRPr="0080512F" w:rsidRDefault="002A1CCC">
      <w:pPr>
        <w:rPr>
          <w:b/>
          <w:bCs/>
        </w:rPr>
      </w:pPr>
    </w:p>
    <w:sectPr w:rsidR="002A1CCC" w:rsidRPr="0080512F" w:rsidSect="008D3A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2F"/>
    <w:rsid w:val="002A1CCC"/>
    <w:rsid w:val="0080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0A89"/>
  <w15:chartTrackingRefBased/>
  <w15:docId w15:val="{E09438D8-77D7-4801-B119-8DD349FE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>Straive E1 PH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Ar Medes</dc:creator>
  <cp:keywords/>
  <dc:description/>
  <cp:lastModifiedBy>Jay-Ar Medes</cp:lastModifiedBy>
  <cp:revision>1</cp:revision>
  <dcterms:created xsi:type="dcterms:W3CDTF">2024-10-23T00:51:00Z</dcterms:created>
  <dcterms:modified xsi:type="dcterms:W3CDTF">2024-10-23T00:51:00Z</dcterms:modified>
</cp:coreProperties>
</file>